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8B8900" w14:textId="6A7CD0F1" w:rsidR="00E914C2" w:rsidRPr="00C721F2" w:rsidRDefault="00E914C2" w:rsidP="00E914C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A722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9329B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DA7222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Pr="00C721F2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Natural primary DENV-1 infection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C721F2">
        <w:rPr>
          <w:rFonts w:ascii="Times New Roman" w:hAnsi="Times New Roman" w:cs="Times New Roman"/>
          <w:sz w:val="20"/>
          <w:szCs w:val="20"/>
        </w:rPr>
        <w:t>ubject information</w:t>
      </w:r>
    </w:p>
    <w:p w14:paraId="5E139B8A" w14:textId="77777777" w:rsidR="00E914C2" w:rsidRDefault="00E914C2" w:rsidP="00E914C2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horzAnchor="margin" w:tblpY="48"/>
        <w:tblW w:w="9355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45"/>
        <w:gridCol w:w="1080"/>
        <w:gridCol w:w="990"/>
        <w:gridCol w:w="990"/>
        <w:gridCol w:w="990"/>
        <w:gridCol w:w="2250"/>
        <w:gridCol w:w="1710"/>
      </w:tblGrid>
      <w:tr w:rsidR="00E914C2" w:rsidRPr="001D3D62" w14:paraId="138F926B" w14:textId="77777777" w:rsidTr="007A266F">
        <w:trPr>
          <w:trHeight w:val="419"/>
        </w:trPr>
        <w:tc>
          <w:tcPr>
            <w:tcW w:w="1345" w:type="dxa"/>
            <w:shd w:val="clear" w:color="auto" w:fill="D9D9D9" w:themeFill="background1" w:themeFillShade="D9"/>
            <w:vAlign w:val="center"/>
          </w:tcPr>
          <w:p w14:paraId="3142F578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A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bject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70CFCB7E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5A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 / Sex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6EBE84E0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A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DFC78FE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A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rotype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79BA663C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A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verity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7EF11450" w14:textId="77777777" w:rsidR="00E914C2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ver day</w:t>
            </w:r>
            <w:r w:rsidRPr="00C95A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01A53F78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A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ior to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fervescence</w:t>
            </w:r>
            <w:proofErr w:type="spellEnd"/>
            <w:r w:rsidRPr="00C95A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3B80A28E" w14:textId="77777777" w:rsidR="00E914C2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llness day </w:t>
            </w:r>
          </w:p>
          <w:p w14:paraId="50E8F1C2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since fever onset)</w:t>
            </w:r>
          </w:p>
        </w:tc>
      </w:tr>
      <w:tr w:rsidR="00E914C2" w:rsidRPr="001D3D62" w14:paraId="275C1EA4" w14:textId="77777777" w:rsidTr="007A266F">
        <w:trPr>
          <w:trHeight w:hRule="exact" w:val="36"/>
        </w:trPr>
        <w:tc>
          <w:tcPr>
            <w:tcW w:w="1345" w:type="dxa"/>
          </w:tcPr>
          <w:p w14:paraId="05F0DEC7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49F2BD9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6961D61B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695FC570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1A264EA7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AA424E6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628694B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14C2" w:rsidRPr="001D3D62" w14:paraId="28C857B7" w14:textId="77777777" w:rsidTr="007A266F">
        <w:tc>
          <w:tcPr>
            <w:tcW w:w="1345" w:type="dxa"/>
            <w:vAlign w:val="center"/>
          </w:tcPr>
          <w:p w14:paraId="14103C7E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A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imary #1</w:t>
            </w:r>
          </w:p>
        </w:tc>
        <w:tc>
          <w:tcPr>
            <w:tcW w:w="1080" w:type="dxa"/>
          </w:tcPr>
          <w:p w14:paraId="4DED691E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M</w:t>
            </w:r>
          </w:p>
        </w:tc>
        <w:tc>
          <w:tcPr>
            <w:tcW w:w="990" w:type="dxa"/>
            <w:vAlign w:val="center"/>
          </w:tcPr>
          <w:p w14:paraId="27E67858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990" w:type="dxa"/>
            <w:vAlign w:val="center"/>
          </w:tcPr>
          <w:p w14:paraId="4FA396A5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V1</w:t>
            </w:r>
          </w:p>
        </w:tc>
        <w:tc>
          <w:tcPr>
            <w:tcW w:w="990" w:type="dxa"/>
            <w:vAlign w:val="center"/>
          </w:tcPr>
          <w:p w14:paraId="51D70724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2250" w:type="dxa"/>
            <w:vAlign w:val="center"/>
          </w:tcPr>
          <w:p w14:paraId="4139C9B1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</w:tcPr>
          <w:p w14:paraId="60FB6E6E" w14:textId="77777777" w:rsidR="00E914C2" w:rsidRPr="00794BBF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B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914C2" w:rsidRPr="001D3D62" w14:paraId="62EF2234" w14:textId="77777777" w:rsidTr="007A266F">
        <w:tc>
          <w:tcPr>
            <w:tcW w:w="1345" w:type="dxa"/>
            <w:vAlign w:val="center"/>
          </w:tcPr>
          <w:p w14:paraId="28D9D495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47BD2E72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FABAED8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85F6FBB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04E3BEA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145D57D4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710" w:type="dxa"/>
          </w:tcPr>
          <w:p w14:paraId="5BFF0EFF" w14:textId="77777777" w:rsidR="00E914C2" w:rsidRPr="00794BBF" w:rsidRDefault="00E914C2" w:rsidP="007A266F">
            <w:pPr>
              <w:tabs>
                <w:tab w:val="left" w:pos="1258"/>
              </w:tabs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BB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914C2" w:rsidRPr="001D3D62" w14:paraId="28A3BCC0" w14:textId="77777777" w:rsidTr="007A266F">
        <w:tc>
          <w:tcPr>
            <w:tcW w:w="1345" w:type="dxa"/>
            <w:vAlign w:val="center"/>
          </w:tcPr>
          <w:p w14:paraId="0B000F5E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1C5A40E6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D78706D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07DDA45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72B4649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7234215A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710" w:type="dxa"/>
          </w:tcPr>
          <w:p w14:paraId="54F07ACC" w14:textId="77777777" w:rsidR="00E914C2" w:rsidRPr="00794BBF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BBF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E914C2" w:rsidRPr="001D3D62" w14:paraId="15F6E57C" w14:textId="77777777" w:rsidTr="007A266F">
        <w:tc>
          <w:tcPr>
            <w:tcW w:w="1345" w:type="dxa"/>
            <w:vAlign w:val="center"/>
          </w:tcPr>
          <w:p w14:paraId="2C8CE705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3487796B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C49C61A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541B12E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4371478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50190281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A81F091" w14:textId="77777777" w:rsidR="00E914C2" w:rsidRPr="00794BBF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14C2" w:rsidRPr="001D3D62" w14:paraId="7E2A6622" w14:textId="77777777" w:rsidTr="007A266F">
        <w:tc>
          <w:tcPr>
            <w:tcW w:w="1345" w:type="dxa"/>
            <w:vAlign w:val="center"/>
          </w:tcPr>
          <w:p w14:paraId="3BCE94B9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A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imary #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7F2C4C67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M</w:t>
            </w:r>
          </w:p>
        </w:tc>
        <w:tc>
          <w:tcPr>
            <w:tcW w:w="990" w:type="dxa"/>
            <w:vAlign w:val="center"/>
          </w:tcPr>
          <w:p w14:paraId="617C0B65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990" w:type="dxa"/>
            <w:vAlign w:val="center"/>
          </w:tcPr>
          <w:p w14:paraId="6ECE04D2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V1</w:t>
            </w:r>
          </w:p>
        </w:tc>
        <w:tc>
          <w:tcPr>
            <w:tcW w:w="990" w:type="dxa"/>
            <w:vAlign w:val="center"/>
          </w:tcPr>
          <w:p w14:paraId="709BD20A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2250" w:type="dxa"/>
            <w:vAlign w:val="center"/>
          </w:tcPr>
          <w:p w14:paraId="24D5BD40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</w:tcPr>
          <w:p w14:paraId="36C9FE37" w14:textId="77777777" w:rsidR="00E914C2" w:rsidRPr="00794BBF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914C2" w:rsidRPr="001D3D62" w14:paraId="054CA27C" w14:textId="77777777" w:rsidTr="007A266F">
        <w:tc>
          <w:tcPr>
            <w:tcW w:w="1345" w:type="dxa"/>
            <w:vAlign w:val="center"/>
          </w:tcPr>
          <w:p w14:paraId="3B9D249B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16922AB3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07CC715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DEE30FE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5DA5B3D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64EB05BB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710" w:type="dxa"/>
          </w:tcPr>
          <w:p w14:paraId="2747B738" w14:textId="77777777" w:rsidR="00E914C2" w:rsidRPr="00794BBF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914C2" w:rsidRPr="001D3D62" w14:paraId="3BEDE63E" w14:textId="77777777" w:rsidTr="007A266F">
        <w:tc>
          <w:tcPr>
            <w:tcW w:w="1345" w:type="dxa"/>
            <w:vAlign w:val="center"/>
          </w:tcPr>
          <w:p w14:paraId="680218EE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338350E8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FC3A414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F7A7E44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94AB8DE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02A2DF0A" w14:textId="77777777" w:rsidR="00E914C2" w:rsidRPr="00C95ABC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710" w:type="dxa"/>
          </w:tcPr>
          <w:p w14:paraId="3D533390" w14:textId="77777777" w:rsidR="00E914C2" w:rsidRPr="00794BBF" w:rsidRDefault="00E914C2" w:rsidP="007A266F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</w:tbl>
    <w:p w14:paraId="30A6BB94" w14:textId="77777777" w:rsidR="00E914C2" w:rsidRDefault="00E914C2" w:rsidP="00E914C2">
      <w:pPr>
        <w:rPr>
          <w:rFonts w:ascii="Times New Roman" w:hAnsi="Times New Roman" w:cs="Times New Roman"/>
          <w:b/>
          <w:bCs/>
        </w:rPr>
      </w:pPr>
    </w:p>
    <w:p w14:paraId="0776FB8E" w14:textId="77777777" w:rsidR="00E914C2" w:rsidRDefault="00E914C2" w:rsidP="00E914C2">
      <w:pPr>
        <w:rPr>
          <w:rFonts w:ascii="Times New Roman" w:hAnsi="Times New Roman" w:cs="Times New Roman"/>
          <w:b/>
          <w:bCs/>
        </w:rPr>
      </w:pPr>
    </w:p>
    <w:p w14:paraId="7A9D2171" w14:textId="77777777" w:rsidR="00E914C2" w:rsidRDefault="00E914C2" w:rsidP="00E914C2">
      <w:pPr>
        <w:rPr>
          <w:rFonts w:ascii="Times New Roman" w:hAnsi="Times New Roman" w:cs="Times New Roman"/>
          <w:b/>
          <w:bCs/>
        </w:rPr>
      </w:pPr>
    </w:p>
    <w:p w14:paraId="7918E85B" w14:textId="77777777" w:rsidR="00E914C2" w:rsidRDefault="00E914C2" w:rsidP="00E914C2">
      <w:pPr>
        <w:rPr>
          <w:rFonts w:ascii="Times New Roman" w:hAnsi="Times New Roman" w:cs="Times New Roman"/>
          <w:b/>
          <w:bCs/>
        </w:rPr>
      </w:pPr>
    </w:p>
    <w:p w14:paraId="4B96D216" w14:textId="77777777" w:rsidR="00E914C2" w:rsidRDefault="00E914C2" w:rsidP="00E914C2">
      <w:pPr>
        <w:rPr>
          <w:rFonts w:ascii="Times New Roman" w:hAnsi="Times New Roman" w:cs="Times New Roman"/>
          <w:b/>
          <w:bCs/>
        </w:rPr>
      </w:pPr>
    </w:p>
    <w:p w14:paraId="7406668A" w14:textId="77777777" w:rsidR="00E914C2" w:rsidRDefault="00E914C2" w:rsidP="00E914C2">
      <w:pPr>
        <w:rPr>
          <w:rFonts w:ascii="Times New Roman" w:hAnsi="Times New Roman" w:cs="Times New Roman"/>
          <w:b/>
          <w:bCs/>
        </w:rPr>
      </w:pPr>
    </w:p>
    <w:p w14:paraId="3498A017" w14:textId="77777777" w:rsidR="00E914C2" w:rsidRDefault="00E914C2" w:rsidP="00E914C2">
      <w:pPr>
        <w:rPr>
          <w:rFonts w:ascii="Times New Roman" w:hAnsi="Times New Roman" w:cs="Times New Roman"/>
          <w:b/>
          <w:bCs/>
        </w:rPr>
      </w:pPr>
    </w:p>
    <w:p w14:paraId="5E4251D1" w14:textId="77777777" w:rsidR="00E914C2" w:rsidRDefault="00E914C2" w:rsidP="00E914C2">
      <w:pPr>
        <w:rPr>
          <w:rFonts w:ascii="Times New Roman" w:hAnsi="Times New Roman" w:cs="Times New Roman"/>
          <w:b/>
          <w:bCs/>
        </w:rPr>
      </w:pPr>
    </w:p>
    <w:p w14:paraId="3149B95C" w14:textId="77777777" w:rsidR="00E914C2" w:rsidRDefault="00E914C2" w:rsidP="00E914C2">
      <w:pPr>
        <w:rPr>
          <w:rFonts w:ascii="Times New Roman" w:hAnsi="Times New Roman" w:cs="Times New Roman"/>
          <w:b/>
          <w:bCs/>
        </w:rPr>
      </w:pPr>
    </w:p>
    <w:p w14:paraId="7458D09E" w14:textId="77777777" w:rsidR="00E914C2" w:rsidRDefault="00E914C2" w:rsidP="00E914C2">
      <w:pPr>
        <w:rPr>
          <w:rFonts w:ascii="Times New Roman" w:hAnsi="Times New Roman" w:cs="Times New Roman"/>
          <w:b/>
          <w:bCs/>
        </w:rPr>
      </w:pPr>
    </w:p>
    <w:p w14:paraId="0E482135" w14:textId="77777777" w:rsidR="00E914C2" w:rsidRDefault="00E914C2" w:rsidP="00E914C2">
      <w:pPr>
        <w:rPr>
          <w:rFonts w:ascii="Times New Roman" w:hAnsi="Times New Roman" w:cs="Times New Roman"/>
          <w:b/>
          <w:bCs/>
        </w:rPr>
      </w:pPr>
    </w:p>
    <w:p w14:paraId="002E9FA3" w14:textId="77777777" w:rsidR="00E914C2" w:rsidRDefault="00E914C2" w:rsidP="00E914C2">
      <w:pPr>
        <w:rPr>
          <w:rFonts w:ascii="Times New Roman" w:hAnsi="Times New Roman" w:cs="Times New Roman"/>
          <w:sz w:val="20"/>
          <w:szCs w:val="20"/>
        </w:rPr>
      </w:pPr>
    </w:p>
    <w:p w14:paraId="07AB24DD" w14:textId="77777777" w:rsidR="006210E8" w:rsidRDefault="00C9329B"/>
    <w:sectPr w:rsidR="00621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4C2"/>
    <w:rsid w:val="004C1E75"/>
    <w:rsid w:val="00506F4F"/>
    <w:rsid w:val="00593F20"/>
    <w:rsid w:val="005B6914"/>
    <w:rsid w:val="006C6924"/>
    <w:rsid w:val="008541E8"/>
    <w:rsid w:val="008B45DA"/>
    <w:rsid w:val="00A441D2"/>
    <w:rsid w:val="00B53FAD"/>
    <w:rsid w:val="00C9329B"/>
    <w:rsid w:val="00CD262F"/>
    <w:rsid w:val="00D040B6"/>
    <w:rsid w:val="00D313DC"/>
    <w:rsid w:val="00D73CD0"/>
    <w:rsid w:val="00E914C2"/>
    <w:rsid w:val="00EB3C27"/>
    <w:rsid w:val="00ED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C25044"/>
  <w15:chartTrackingRefBased/>
  <w15:docId w15:val="{B1447798-C849-5F44-BCAD-BB3FB502F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4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14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T. Waickman</dc:creator>
  <cp:keywords/>
  <dc:description/>
  <cp:lastModifiedBy>Adam T. Waickman</cp:lastModifiedBy>
  <cp:revision>2</cp:revision>
  <dcterms:created xsi:type="dcterms:W3CDTF">2020-12-29T16:02:00Z</dcterms:created>
  <dcterms:modified xsi:type="dcterms:W3CDTF">2020-12-31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02aee17-2da3-4b4e-b6b3-af58d610454a_Enabled">
    <vt:lpwstr>true</vt:lpwstr>
  </property>
  <property fmtid="{D5CDD505-2E9C-101B-9397-08002B2CF9AE}" pid="3" name="MSIP_Label_e02aee17-2da3-4b4e-b6b3-af58d610454a_SetDate">
    <vt:lpwstr>2020-12-29T16:02:08Z</vt:lpwstr>
  </property>
  <property fmtid="{D5CDD505-2E9C-101B-9397-08002B2CF9AE}" pid="4" name="MSIP_Label_e02aee17-2da3-4b4e-b6b3-af58d610454a_Method">
    <vt:lpwstr>Standard</vt:lpwstr>
  </property>
  <property fmtid="{D5CDD505-2E9C-101B-9397-08002B2CF9AE}" pid="5" name="MSIP_Label_e02aee17-2da3-4b4e-b6b3-af58d610454a_Name">
    <vt:lpwstr>SUNY Upstate Medical University Document</vt:lpwstr>
  </property>
  <property fmtid="{D5CDD505-2E9C-101B-9397-08002B2CF9AE}" pid="6" name="MSIP_Label_e02aee17-2da3-4b4e-b6b3-af58d610454a_SiteId">
    <vt:lpwstr>5cf50a66-5e26-41dd-89f8-83cf73ffee98</vt:lpwstr>
  </property>
  <property fmtid="{D5CDD505-2E9C-101B-9397-08002B2CF9AE}" pid="7" name="MSIP_Label_e02aee17-2da3-4b4e-b6b3-af58d610454a_ActionId">
    <vt:lpwstr>2cbadc02-8b31-4db4-ac65-d8d8d29bc06e</vt:lpwstr>
  </property>
  <property fmtid="{D5CDD505-2E9C-101B-9397-08002B2CF9AE}" pid="8" name="MSIP_Label_e02aee17-2da3-4b4e-b6b3-af58d610454a_ContentBits">
    <vt:lpwstr>0</vt:lpwstr>
  </property>
</Properties>
</file>